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918EF" w14:textId="438889E9" w:rsidR="0069600E" w:rsidRPr="002F1CB9" w:rsidRDefault="0069600E" w:rsidP="002F1CB9">
      <w:pPr>
        <w:rPr>
          <w:rFonts w:ascii="Times New Roman" w:hAnsi="Times New Roman" w:cs="Times New Roman"/>
        </w:rPr>
      </w:pPr>
      <w:r w:rsidRPr="002F1CB9">
        <w:rPr>
          <w:rFonts w:ascii="Times New Roman" w:hAnsi="Times New Roman" w:cs="Times New Roman"/>
          <w:b/>
        </w:rPr>
        <w:t xml:space="preserve">Supplementary Table S1. </w:t>
      </w:r>
      <w:r w:rsidRPr="002F1CB9">
        <w:rPr>
          <w:rFonts w:ascii="Times New Roman" w:hAnsi="Times New Roman" w:cs="Times New Roman"/>
          <w:bCs/>
        </w:rPr>
        <w:t xml:space="preserve">RT-qPCR primers and conditions. The initial incubation was at 95 °C for 2 min followed by 40 cycles of 95 °C for 5 sec and 55 °C for 15 sec. Primers for reference genes were GhACT4 F, GhACT4 R, GhUBQ14 F, and GhUBQ14 R </w:t>
      </w:r>
      <w:r w:rsidRPr="00670949">
        <w:rPr>
          <w:rFonts w:ascii="Times New Roman" w:hAnsi="Times New Roman" w:cs="Times New Roman"/>
          <w:bCs/>
          <w:color w:val="0000FF"/>
        </w:rPr>
        <w:t>(</w:t>
      </w:r>
      <w:proofErr w:type="spellStart"/>
      <w:r w:rsidRPr="00670949">
        <w:rPr>
          <w:rFonts w:ascii="Times New Roman" w:hAnsi="Times New Roman" w:cs="Times New Roman"/>
          <w:color w:val="0000FF"/>
        </w:rPr>
        <w:t>Artico</w:t>
      </w:r>
      <w:proofErr w:type="spellEnd"/>
      <w:r w:rsidRPr="00670949">
        <w:rPr>
          <w:rFonts w:ascii="Times New Roman" w:hAnsi="Times New Roman" w:cs="Times New Roman"/>
          <w:color w:val="0000FF"/>
        </w:rPr>
        <w:t xml:space="preserve"> et al., 2010)</w:t>
      </w:r>
      <w:r w:rsidRPr="002F1CB9">
        <w:rPr>
          <w:rFonts w:ascii="Times New Roman" w:hAnsi="Times New Roman" w:cs="Times New Roman"/>
        </w:rPr>
        <w:t>.</w:t>
      </w:r>
    </w:p>
    <w:p w14:paraId="681F9146" w14:textId="77777777" w:rsidR="002F1CB9" w:rsidRPr="002F1CB9" w:rsidRDefault="002F1CB9" w:rsidP="002F1CB9">
      <w:pPr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723"/>
        <w:gridCol w:w="1422"/>
        <w:gridCol w:w="4325"/>
        <w:gridCol w:w="656"/>
        <w:gridCol w:w="1234"/>
      </w:tblGrid>
      <w:tr w:rsidR="0069600E" w:rsidRPr="002F1CB9" w14:paraId="0CF2EACE" w14:textId="77777777" w:rsidTr="002F1CB9">
        <w:trPr>
          <w:trHeight w:val="320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53FB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7EC7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Direction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73C8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Sequence 5' → 3'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912D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Tm (°C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5D2A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Length (bp)</w:t>
            </w:r>
          </w:p>
        </w:tc>
      </w:tr>
      <w:tr w:rsidR="0069600E" w:rsidRPr="002F1CB9" w14:paraId="486C920A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8C71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HKT1.1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051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A12B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ATATACCCCTACTGCTCAAA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BDF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E4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69600E" w:rsidRPr="002F1CB9" w14:paraId="361A5BD1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73A9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EB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442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AGTGGATATCAAACCACGA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60C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EB2F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6B04FB1C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06D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HKT1.3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4B8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FDA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ATTGAAAGGTAAGCAGTG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57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0BF2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69600E" w:rsidRPr="002F1CB9" w14:paraId="37EA73A2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5AD9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00EF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351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TGCTCGATATTATGCGGTT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2E1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2460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52226218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1E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SOS1.6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C89B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5AB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GTCCGCGAATCACTAGAAT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F0E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DCD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69600E" w:rsidRPr="002F1CB9" w14:paraId="5DB3339B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A0B96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3D4D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B93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CTCTTACTCTTCCACTCTTG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FC2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B28A5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0B94CFC5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034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SOS1.12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8E2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6FC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CATTCCACCAGGCTTCTTAA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C5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2.9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97C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</w:tr>
      <w:tr w:rsidR="0069600E" w:rsidRPr="002F1CB9" w14:paraId="40FDE0EB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643F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11F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BE1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CACATAAAAGACACTATAAGCAA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ABA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724D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135D0EC3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567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SOS1.7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EF0C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7826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TACGTGTTACCTTCGAG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D0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52.1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9272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69600E" w:rsidRPr="002F1CB9" w14:paraId="61749BEC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FF2A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488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C11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AGCGATTCCTAATACCAAAG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66AB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54.4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7455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0F3644D0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BAB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NHX1.2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E47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DDDC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AGATTTGTCAGTGATAGCC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0242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86CD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</w:tr>
      <w:tr w:rsidR="0069600E" w:rsidRPr="002F1CB9" w14:paraId="3ECD5953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A86FA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D20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955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GACAGGGGAAACACAAAA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7A27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ED74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3006CDB8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AB5A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NHX1.2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29C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844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ATGGAGAGTAAATGATCGG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805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DF3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69600E" w:rsidRPr="002F1CB9" w14:paraId="34617169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C88A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E8E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ECF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TGATAGGGGAAACACGAAA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9124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F908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600E" w:rsidRPr="002F1CB9" w14:paraId="4F53423A" w14:textId="77777777" w:rsidTr="002F1CB9">
        <w:trPr>
          <w:trHeight w:val="320"/>
        </w:trPr>
        <w:tc>
          <w:tcPr>
            <w:tcW w:w="1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8AA41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hNHX1.4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42AD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B021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GAATCAATTACTGCCCTTG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E30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65D39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69600E" w:rsidRPr="002F1CB9" w14:paraId="3475A875" w14:textId="77777777" w:rsidTr="002F1CB9">
        <w:trPr>
          <w:trHeight w:val="320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081E9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B57E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6130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F1CB9">
              <w:rPr>
                <w:rFonts w:ascii="Times New Roman" w:eastAsia="Times New Roman" w:hAnsi="Times New Roman" w:cs="Times New Roman"/>
                <w:color w:val="222222"/>
              </w:rPr>
              <w:t>TGAAGACAAGAAGACGTGA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4540B" w14:textId="77777777" w:rsidR="0069600E" w:rsidRPr="002F1CB9" w:rsidRDefault="0069600E" w:rsidP="00A80B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8E928" w14:textId="77777777" w:rsidR="0069600E" w:rsidRPr="002F1CB9" w:rsidRDefault="0069600E" w:rsidP="00A80B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5B2FE64" w14:textId="3B7B7F1A" w:rsidR="00FF0BBB" w:rsidRDefault="00FF0BBB" w:rsidP="0069600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BC7E00A" w14:textId="0DEAA013" w:rsidR="002F1CB9" w:rsidRDefault="002F1CB9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5E777E7" w14:textId="2BD2C796" w:rsidR="002F1CB9" w:rsidRPr="002F1CB9" w:rsidRDefault="002F1CB9" w:rsidP="002F1CB9">
      <w:pPr>
        <w:rPr>
          <w:rFonts w:ascii="Times New Roman" w:hAnsi="Times New Roman" w:cs="Times New Roman"/>
          <w:bCs/>
          <w:color w:val="000000" w:themeColor="text1"/>
        </w:rPr>
      </w:pPr>
      <w:r w:rsidRPr="002F1CB9">
        <w:rPr>
          <w:rFonts w:ascii="Times New Roman" w:hAnsi="Times New Roman" w:cs="Times New Roman"/>
          <w:b/>
          <w:color w:val="000000" w:themeColor="text1"/>
        </w:rPr>
        <w:lastRenderedPageBreak/>
        <w:t>Supplementary Table 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2F1CB9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Pr="002F1CB9">
        <w:rPr>
          <w:rFonts w:ascii="Times New Roman" w:hAnsi="Times New Roman" w:cs="Times New Roman"/>
          <w:bCs/>
          <w:color w:val="000000" w:themeColor="text1"/>
        </w:rPr>
        <w:t>Vector descriptions and referenced studies highlighting the relationship of the interacting variables. Character interaction in bold are purportedly positive.</w:t>
      </w:r>
    </w:p>
    <w:p w14:paraId="7D0BB478" w14:textId="5AD4FD9E" w:rsidR="002F1CB9" w:rsidRDefault="002F1CB9" w:rsidP="002F1CB9">
      <w:pPr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3080"/>
        <w:gridCol w:w="5860"/>
      </w:tblGrid>
      <w:tr w:rsidR="002F1CB9" w:rsidRPr="002F1CB9" w14:paraId="564A66DB" w14:textId="77777777" w:rsidTr="002F1CB9">
        <w:trPr>
          <w:trHeight w:val="32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C25B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Description and Path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D208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:rsidR="002F1CB9" w:rsidRPr="002F1CB9" w14:paraId="08E19A56" w14:textId="77777777" w:rsidTr="002F1CB9">
        <w:trPr>
          <w:trHeight w:val="320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B340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Ion Transport and Homeostasis</w:t>
            </w:r>
          </w:p>
        </w:tc>
      </w:tr>
      <w:tr w:rsidR="002F1CB9" w:rsidRPr="002F1CB9" w14:paraId="1A96B8B7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0ED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SES (a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9F8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Zhang et al., 2014</w:t>
            </w:r>
          </w:p>
        </w:tc>
      </w:tr>
      <w:tr w:rsidR="002F1CB9" w:rsidRPr="002F1CB9" w14:paraId="2B687915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21C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SOS1 (b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68A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alfter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00; </w:t>
            </w: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hinnusamy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04</w:t>
            </w:r>
          </w:p>
        </w:tc>
      </w:tr>
      <w:tr w:rsidR="002F1CB9" w:rsidRPr="002F1CB9" w14:paraId="4020A52B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D226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SOS1 -&gt; NHX1 (c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C7F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Kong et al. 2016; Kong et al., 2017; Wang et al., 2017</w:t>
            </w:r>
          </w:p>
        </w:tc>
      </w:tr>
      <w:tr w:rsidR="002F1CB9" w:rsidRPr="002F1CB9" w14:paraId="3BE7B4F3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514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NHX1 -&gt; N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(d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DAA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Aspe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1999; Wu et al., 2004</w:t>
            </w:r>
          </w:p>
        </w:tc>
      </w:tr>
      <w:tr w:rsidR="002F1CB9" w:rsidRPr="002F1CB9" w14:paraId="6207A47C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A139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SOS1 -&gt; N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(e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478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alfter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00</w:t>
            </w:r>
          </w:p>
        </w:tc>
      </w:tr>
      <w:tr w:rsidR="002F1CB9" w:rsidRPr="002F1CB9" w14:paraId="3D829563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2188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SES (f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3B3F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Leide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Saiz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, 1997; </w:t>
            </w: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orie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09; Munns et al., 2012</w:t>
            </w:r>
          </w:p>
        </w:tc>
      </w:tr>
      <w:tr w:rsidR="002F1CB9" w:rsidRPr="002F1CB9" w14:paraId="378E39E4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4F7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NHX1 -&gt; K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(g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4F0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Bassil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11</w:t>
            </w:r>
          </w:p>
        </w:tc>
      </w:tr>
      <w:tr w:rsidR="002F1CB9" w:rsidRPr="002F1CB9" w14:paraId="5A16AA63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FA9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KT1 -&gt; N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(h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C73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Berthomieu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03; Davenport et al., 2007</w:t>
            </w:r>
          </w:p>
        </w:tc>
      </w:tr>
      <w:tr w:rsidR="002F1CB9" w:rsidRPr="002F1CB9" w14:paraId="5EB354D4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42A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HKT1 (</w:t>
            </w: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DD2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hen et al., 2017</w:t>
            </w:r>
          </w:p>
        </w:tc>
      </w:tr>
      <w:tr w:rsidR="002F1CB9" w:rsidRPr="002F1CB9" w14:paraId="6951A0CB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264E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KT1 -&gt; K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(j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749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e et al., 2016; Wang et al. 2017</w:t>
            </w:r>
          </w:p>
        </w:tc>
      </w:tr>
      <w:tr w:rsidR="002F1CB9" w:rsidRPr="002F1CB9" w14:paraId="78511385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B34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K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(k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377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Shabala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</w:tr>
      <w:tr w:rsidR="002F1CB9" w:rsidRPr="002F1CB9" w14:paraId="21B4130F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69B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SES (l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1AB9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Hauser and </w:t>
            </w: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Horie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, 2010</w:t>
            </w:r>
          </w:p>
        </w:tc>
      </w:tr>
      <w:tr w:rsidR="002F1CB9" w:rsidRPr="002F1CB9" w14:paraId="44454AC0" w14:textId="77777777" w:rsidTr="002F1CB9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6DA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Mg</w:t>
            </w:r>
            <w:r w:rsidRPr="002F1CB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-&gt; SES (m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B8DA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hen et al., 2017</w:t>
            </w:r>
          </w:p>
        </w:tc>
      </w:tr>
      <w:tr w:rsidR="002F1CB9" w:rsidRPr="002F1CB9" w14:paraId="2194509F" w14:textId="77777777" w:rsidTr="002F1CB9">
        <w:trPr>
          <w:trHeight w:val="320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9380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Photosynthesis and Metabolism</w:t>
            </w:r>
          </w:p>
        </w:tc>
      </w:tr>
      <w:tr w:rsidR="002F1CB9" w:rsidRPr="002F1CB9" w14:paraId="058BED2B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A34D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DW -&gt; SES (n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C02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Basal et al., 2006</w:t>
            </w:r>
          </w:p>
        </w:tc>
      </w:tr>
      <w:tr w:rsidR="002F1CB9" w:rsidRPr="002F1CB9" w14:paraId="774CAC31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4896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ond -&gt; DW (o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84A6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Zhang et al., 2014</w:t>
            </w:r>
          </w:p>
        </w:tc>
      </w:tr>
      <w:tr w:rsidR="002F1CB9" w:rsidRPr="002F1CB9" w14:paraId="0178650E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67A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ond -&gt; SES (p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7C5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Yeo et al., 1991</w:t>
            </w:r>
          </w:p>
        </w:tc>
      </w:tr>
      <w:tr w:rsidR="002F1CB9" w:rsidRPr="002F1CB9" w14:paraId="14EBA158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E51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p -&gt; SES (q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DB2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Zhang et al., 2014</w:t>
            </w:r>
          </w:p>
        </w:tc>
      </w:tr>
      <w:tr w:rsidR="002F1CB9" w:rsidRPr="002F1CB9" w14:paraId="2F931C54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7699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p -&gt; DW (r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8CD8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Zhang et al., 2014</w:t>
            </w:r>
          </w:p>
        </w:tc>
      </w:tr>
      <w:tr w:rsidR="002F1CB9" w:rsidRPr="002F1CB9" w14:paraId="7DECDED6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E89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Pro -&gt; SES (s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435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Bojórquez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-Quintal et al., 2014; </w:t>
            </w: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Theerawitaya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2F1CB9" w:rsidRPr="002F1CB9" w14:paraId="0ADFBD49" w14:textId="77777777" w:rsidTr="002F1CB9">
        <w:trPr>
          <w:trHeight w:val="320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B0AE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Radical Scavenging and Defenses</w:t>
            </w:r>
          </w:p>
        </w:tc>
      </w:tr>
      <w:tr w:rsidR="002F1CB9" w:rsidRPr="002F1CB9" w14:paraId="4C02FB2A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43B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ELI -&gt; SES (t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6A6F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Jambunathan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, 2010</w:t>
            </w:r>
          </w:p>
        </w:tc>
      </w:tr>
      <w:tr w:rsidR="002F1CB9" w:rsidRPr="002F1CB9" w14:paraId="197E7A50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681B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LP -&gt; ELI (u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239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Jambunathan</w:t>
            </w:r>
            <w:proofErr w:type="spellEnd"/>
            <w:r w:rsidRPr="002F1CB9">
              <w:rPr>
                <w:rFonts w:ascii="Times New Roman" w:eastAsia="Times New Roman" w:hAnsi="Times New Roman" w:cs="Times New Roman"/>
                <w:color w:val="000000"/>
              </w:rPr>
              <w:t>, 2010</w:t>
            </w:r>
          </w:p>
        </w:tc>
      </w:tr>
      <w:tr w:rsidR="002F1CB9" w:rsidRPr="002F1CB9" w14:paraId="4F33F42B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E3B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PRX -&gt; SES (v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5A2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ossett et al., 1994</w:t>
            </w:r>
          </w:p>
        </w:tc>
      </w:tr>
      <w:tr w:rsidR="002F1CB9" w:rsidRPr="002F1CB9" w14:paraId="5D736C2A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7EE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PRX -&gt; LP (w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24EC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Zhang et al., 2014</w:t>
            </w:r>
          </w:p>
        </w:tc>
      </w:tr>
      <w:tr w:rsidR="002F1CB9" w:rsidRPr="002F1CB9" w14:paraId="054DD5AE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7FD2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DPPH -&gt; PRX (x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58BA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ossett et al., 1994</w:t>
            </w:r>
          </w:p>
        </w:tc>
      </w:tr>
      <w:tr w:rsidR="002F1CB9" w:rsidRPr="002F1CB9" w14:paraId="7364C6AD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1C4D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DPPH -&gt; SES (y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044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ossett et al., 1994</w:t>
            </w:r>
          </w:p>
        </w:tc>
      </w:tr>
      <w:tr w:rsidR="002F1CB9" w:rsidRPr="002F1CB9" w14:paraId="23BD393D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337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PER -&gt; DPPH (z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A54B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ossett et al., 1994</w:t>
            </w:r>
          </w:p>
        </w:tc>
      </w:tr>
      <w:tr w:rsidR="002F1CB9" w:rsidRPr="002F1CB9" w14:paraId="4B2582EF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0E7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AT &lt;-&gt; PER (A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5C4A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ossett et al., 1994</w:t>
            </w:r>
          </w:p>
        </w:tc>
      </w:tr>
      <w:tr w:rsidR="002F1CB9" w:rsidRPr="002F1CB9" w14:paraId="1721C485" w14:textId="77777777" w:rsidTr="002F1CB9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F4FF" w14:textId="77777777" w:rsidR="002F1CB9" w:rsidRPr="002F1CB9" w:rsidRDefault="002F1CB9" w:rsidP="002F1C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CAT -&gt; DPPH (B)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C33C" w14:textId="77777777" w:rsidR="002F1CB9" w:rsidRPr="002F1CB9" w:rsidRDefault="002F1CB9" w:rsidP="002F1C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CB9">
              <w:rPr>
                <w:rFonts w:ascii="Times New Roman" w:eastAsia="Times New Roman" w:hAnsi="Times New Roman" w:cs="Times New Roman"/>
                <w:color w:val="000000"/>
              </w:rPr>
              <w:t>Gossett et al., 1994</w:t>
            </w:r>
          </w:p>
        </w:tc>
      </w:tr>
    </w:tbl>
    <w:p w14:paraId="381270FD" w14:textId="77777777" w:rsidR="002F1CB9" w:rsidRPr="002F1CB9" w:rsidRDefault="002F1CB9" w:rsidP="002F1CB9">
      <w:pPr>
        <w:rPr>
          <w:rFonts w:ascii="Times New Roman" w:hAnsi="Times New Roman" w:cs="Times New Roman"/>
          <w:bCs/>
          <w:color w:val="000000" w:themeColor="text1"/>
        </w:rPr>
      </w:pPr>
    </w:p>
    <w:sectPr w:rsidR="002F1CB9" w:rsidRPr="002F1CB9" w:rsidSect="000D0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00E"/>
    <w:rsid w:val="000D03D3"/>
    <w:rsid w:val="00212B77"/>
    <w:rsid w:val="0027795A"/>
    <w:rsid w:val="002F1CB9"/>
    <w:rsid w:val="00670949"/>
    <w:rsid w:val="0069600E"/>
    <w:rsid w:val="00770FA0"/>
    <w:rsid w:val="00FF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49FD"/>
  <w15:chartTrackingRefBased/>
  <w15:docId w15:val="{DA5D91B7-96B4-5645-AC8D-7CE0AF99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0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man, Kevin</dc:creator>
  <cp:keywords/>
  <dc:description/>
  <cp:lastModifiedBy>Cushman, Kevin</cp:lastModifiedBy>
  <cp:revision>3</cp:revision>
  <dcterms:created xsi:type="dcterms:W3CDTF">2020-07-23T22:38:00Z</dcterms:created>
  <dcterms:modified xsi:type="dcterms:W3CDTF">2020-11-13T18:08:00Z</dcterms:modified>
</cp:coreProperties>
</file>